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4"/>
        <w:gridCol w:w="840"/>
        <w:gridCol w:w="1596"/>
        <w:gridCol w:w="3150"/>
        <w:gridCol w:w="1700"/>
        <w:gridCol w:w="2200"/>
      </w:tblGrid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ornithine carbamoyltransferase, cataboli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arcB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Energy metabolism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84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excinuclease ABC, subunit A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uvrA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DNA metabolism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83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02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12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4</w:t>
            </w:r>
          </w:p>
        </w:tc>
      </w:tr>
      <w:tr>
        <w:trPr>
          <w:trHeight w:val="510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glucose-6-phosphate 1-dehydrogenase, putativ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Energy metabolism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2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transcription factor, putativ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Transcrip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35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ORFZ0193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arginine deiminas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arcA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Energy metabolism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84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H1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translation initiation factor 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infA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Protein synthesi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16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Q4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S3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J3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aldose reductase, putativ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Unknown func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52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07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J1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ribosomal protein L3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rpmI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Protein synthesi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18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ribosomal protein L3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rpmG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Protein synthesi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39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lipo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 envelop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A6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</w:tr>
      <w:tr>
        <w:trPr>
          <w:trHeight w:val="76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ytidine deaminas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dd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Purines, pyrimidines, nucleosides, and nucleotide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61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response regulatory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rrp-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Regulatory functio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76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DNA topoisomerase I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topA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DNA metabolism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82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plasmid partition protein, putativ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ular processe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J1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single-stranded-DNA-specific exonucleas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recJ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DNA metabolism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25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34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plasmid partition protein, putativ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ular processe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A2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excinuclease ABC, subunit 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uvrC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DNA metabolism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45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DNA polymerase III, subunits gamma and tau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dnaX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DNA metabolism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46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ATP-dependent protease LA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lon-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Protein fat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61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8</w:t>
            </w:r>
          </w:p>
        </w:tc>
      </w:tr>
      <w:tr>
        <w:trPr>
          <w:trHeight w:val="76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uridine kinas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udk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Purines, pyrimidines, nucleosides, and nucleotide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01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22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flagellar biosynthesis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flhA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ular processe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27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response regulatory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rrp-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Regulatory functio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41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50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GTP-binding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obg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ular processe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78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excinuclease ABC, subunit B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uvrB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DNA metabolism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83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00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hemotaxis response regulato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heY-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ular processe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55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glucose-6-phosphate 1-dehydrogenas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zwf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Energy metabolism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63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G0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protein-export membrane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secF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Protein fat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65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H2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</w:tr>
      <w:tr>
        <w:trPr>
          <w:trHeight w:val="76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adenylate kinas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adk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Purines, pyrimidines, nucleosides, and nucleotide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41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N-acetylmuramoyl-L-alanine amidase, putativ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 envelop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62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76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</w:tr>
      <w:tr>
        <w:trPr>
          <w:trHeight w:val="76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UDP-N-acetylglucosamine--N-acetylmuramyl-(pentapeptide) pyrophosphoryl-undecaprenol N-acetylglucosamine transferas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murG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 envelop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76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83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zinc protease, putativ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Protein fat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11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plasmid partition protein, putativ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ular processe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Q4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K4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J0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minD-related ATP-binding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ylxH-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ular processe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26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32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H0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GTP-binding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era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ular processe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66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08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H1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primosomal protein N'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priA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DNA metabolism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01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16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17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plasmid partition protein, putativ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ular processe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N3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flagellar basal-body rod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flgC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ular processe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29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</w:tr>
      <w:tr>
        <w:trPr>
          <w:trHeight w:val="76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octaprenyl-diphosphate synthas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ispB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iosynthesis of cofactors, prosthetic groups, and carrier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31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D1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A4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_burgdorferi_B31:501012_50121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thioredoxin reductas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trxB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Energy metabolism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51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53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dimethyladenosine transferas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ksgA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Protein synthesi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59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68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penicillin-binding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pbp-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 envelop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71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83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replicative DNA helicas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dnaB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DNA metabolism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11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01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penicillin-binding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pbp-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 envelop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13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plasmid partition protein, putativ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ular processe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H2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C0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P3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O3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76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methylenetetrahydrofolate dehydrogenas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folD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iosynthesis of cofactors, prosthetic groups, and carrier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0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Q4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26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smg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Unknown func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29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30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30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36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37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37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D1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_burgdorferi_B31:4099_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plasmid partition protein, putativ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F2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protein-glutamate methylesteras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heB-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ular processe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41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5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53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54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61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exodeoxyribonuclease V, alpha cha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recD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DNA metabolism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63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phosphoglycolate phosphatas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gph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Energy metabolism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67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DNA primas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dnaG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DNA metabolism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71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eta-N-acetylhexosaminidase, putativ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Energy metabolism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00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75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76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79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phosphomannomutas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psG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Energy metabolism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83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</w:tr>
      <w:tr>
        <w:trPr>
          <w:trHeight w:val="76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ytidylate kinas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mk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Purines, pyrimidines, nucleosides, and nucleotide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12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15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outer membrane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tpn5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 envelop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16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thiophene and furan oxidation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thdF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ular processe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17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20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antigen, P35, putativ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 envelop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H3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R3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O3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P3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Q3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24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25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35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03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minD-related ATP-binding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ylxH-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ular processe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36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39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F2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F2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thymidylate synthase-complementing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thy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Unknown func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A7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510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sensory transduction histidine kinase/response regulato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Regulatory functio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42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50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56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510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integral membrane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61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65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07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07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rod shape-determining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mreC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 envelop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71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510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ABC transporter, ATP-binding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Transport and binding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08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510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glutamate transporte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gltP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Transport and binding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72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sialoglycoproteas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gcp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Protein fat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76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79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V-type ATPase, subunit D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atpD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Energy metabolism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09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85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B1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10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G1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16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lipo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lp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 envelop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R2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17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17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18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emK family methylase, putativ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Unknown func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19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P3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_burgdorferi_B31:21974_2225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flagellar motor switch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fliG-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ular processe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22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G2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510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PTS system, cellobiose-specific IIC component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B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Transport and binding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B0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24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G3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31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ATP-dependent Clp protease, subunit A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lpA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Protein fat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36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_burgdorferi_B31:37927_3833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, paralogous family 8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D1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A5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A1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510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PTS system, cellobiose-specific IIB component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A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Transport and binding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B0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_burgdorferi_B31:468114_46845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emolys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tlyC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ular processe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05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flagellar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flaJ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ular processe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55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07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GTP-binding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64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510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PTS system, glucose-specific IIBC component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ptsG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Transport and binding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64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66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arotenoid biosynthesis protein, putativ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Unknown func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68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-hydroxy-3-methylglutaryl-CoA reductas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mvaA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Energy metabolism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68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510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mevalonate pyrophosphate decarboxylas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Fatty acid and phospholipid metabolism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68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7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70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00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rod shape-determining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mreB-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 envelop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71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72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sensory transduction histidine kinase, putativ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Regulatory functio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76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77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peptidyl-tRNA hydrolas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pth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Protein synthesi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78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00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80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76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pantothenate metabolism flavo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dfp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iosynthesis of cofactors, prosthetic groups, and carrier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81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exonuclease Sbc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sbcC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DNA metabolism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83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b/>
                <w:bCs/>
                <w:sz w:val="20"/>
                <w:szCs w:val="20"/>
                <w:u w:val="single"/>
              </w:rPr>
              <w:t xml:space="preserve">Fed only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decorin binding protein B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dbpB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 envelop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A2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rev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rev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Unknown func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P2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antigen, P35, putativ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 envelop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A6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A1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</w:tr>
      <w:tr>
        <w:trPr>
          <w:trHeight w:val="510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oligopeptide ABC transporter, periplasmic oligopeptide-binding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oppAV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Transport and binding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A3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ORFZ0193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A4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erpA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erpA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 envelop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L3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510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ABC transporter, ATP-binding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Transport and binding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57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antigen, S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 envelop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A0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antigen, P35, putativ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 envelop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A7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antigen, P3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 envelop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A6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A3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510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Na+/H+ antiporte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napA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Transport and binding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44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76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NH(3)-dependent NAD+ synthetas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iosynthesis of cofactors, prosthetic groups, and carrier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52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ferric uptake regulation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fur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Regulatory functio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64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rev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rev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Unknown function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M2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lipo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 envelope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P2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plasmid partition protein, putativ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ular processe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O3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K4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hemotaxis protein methyltransferas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heR-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ellular processe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04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41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45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Hypothetical proteins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BB078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sz w:val="20"/>
                <w:szCs w:val="2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Sans Serif">
    <w:altName w:val="Times New Roman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2940" w:type="dxa"/>
      <w:jc w:val="left"/>
      <w:tblInd w:w="-15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3601"/>
      <w:gridCol w:w="840"/>
      <w:gridCol w:w="1635"/>
      <w:gridCol w:w="2964"/>
      <w:gridCol w:w="1700"/>
      <w:gridCol w:w="2200"/>
    </w:tblGrid>
    <w:tr>
      <w:trPr>
        <w:trHeight w:val="510" w:hRule="atLeast"/>
      </w:trPr>
      <w:tc>
        <w:tcPr>
          <w:tcW w:w="3601" w:type="dxa"/>
          <w:tcBorders>
            <w:bottom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rPr/>
          </w:pPr>
          <w:r>
            <w:rPr>
              <w:rFonts w:eastAsia="Times New Roman" w:cs="MS Sans Serif;Times New Roman" w:ascii="MS Sans Serif;Times New Roman" w:hAnsi="MS Sans Serif;Times New Roman"/>
              <w:b/>
              <w:bCs/>
              <w:sz w:val="20"/>
              <w:szCs w:val="20"/>
            </w:rPr>
            <w:t>Protein name</w:t>
          </w:r>
        </w:p>
      </w:tc>
      <w:tc>
        <w:tcPr>
          <w:tcW w:w="840" w:type="dxa"/>
          <w:tcBorders>
            <w:bottom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rPr/>
          </w:pPr>
          <w:r>
            <w:rPr>
              <w:rFonts w:eastAsia="Times New Roman" w:cs="MS Sans Serif;Times New Roman" w:ascii="MS Sans Serif;Times New Roman" w:hAnsi="MS Sans Serif;Times New Roman"/>
              <w:b/>
              <w:bCs/>
              <w:sz w:val="20"/>
              <w:szCs w:val="20"/>
            </w:rPr>
            <w:t>Gene</w:t>
          </w:r>
        </w:p>
      </w:tc>
      <w:tc>
        <w:tcPr>
          <w:tcW w:w="1635" w:type="dxa"/>
          <w:tcBorders>
            <w:bottom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rPr>
              <w:rFonts w:ascii="MS Sans Serif;Times New Roman" w:hAnsi="MS Sans Serif;Times New Roman" w:eastAsia="Times New Roman" w:cs="MS Sans Serif;Times New Roman"/>
              <w:b/>
              <w:b/>
              <w:bCs/>
              <w:sz w:val="20"/>
              <w:szCs w:val="20"/>
            </w:rPr>
          </w:pPr>
          <w:r>
            <w:rPr>
              <w:rFonts w:eastAsia="Times New Roman" w:cs="MS Sans Serif;Times New Roman" w:ascii="MS Sans Serif;Times New Roman" w:hAnsi="MS Sans Serif;Times New Roman"/>
              <w:b/>
              <w:bCs/>
              <w:sz w:val="20"/>
              <w:szCs w:val="20"/>
            </w:rPr>
            <w:t>Functional annotation</w:t>
          </w:r>
        </w:p>
      </w:tc>
      <w:tc>
        <w:tcPr>
          <w:tcW w:w="2964" w:type="dxa"/>
          <w:tcBorders>
            <w:bottom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jc w:val="center"/>
            <w:rPr>
              <w:rFonts w:ascii="MS Sans Serif;Times New Roman" w:hAnsi="MS Sans Serif;Times New Roman" w:eastAsia="Times New Roman" w:cs="MS Sans Serif;Times New Roman"/>
              <w:b/>
              <w:b/>
              <w:bCs/>
              <w:sz w:val="20"/>
              <w:szCs w:val="20"/>
            </w:rPr>
          </w:pPr>
          <w:r>
            <w:rPr>
              <w:rFonts w:eastAsia="Times New Roman" w:cs="MS Sans Serif;Times New Roman" w:ascii="MS Sans Serif;Times New Roman" w:hAnsi="MS Sans Serif;Times New Roman"/>
              <w:b/>
              <w:bCs/>
              <w:sz w:val="20"/>
              <w:szCs w:val="20"/>
            </w:rPr>
            <w:t>Annotated ORF</w:t>
          </w:r>
        </w:p>
      </w:tc>
      <w:tc>
        <w:tcPr>
          <w:tcW w:w="1700" w:type="dxa"/>
          <w:tcBorders>
            <w:bottom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jc w:val="center"/>
            <w:rPr>
              <w:rFonts w:ascii="MS Sans Serif;Times New Roman" w:hAnsi="MS Sans Serif;Times New Roman" w:eastAsia="Times New Roman" w:cs="MS Sans Serif;Times New Roman"/>
              <w:b/>
              <w:b/>
              <w:bCs/>
              <w:sz w:val="20"/>
              <w:szCs w:val="20"/>
            </w:rPr>
          </w:pPr>
          <w:r>
            <w:rPr>
              <w:rFonts w:eastAsia="Times New Roman" w:cs="MS Sans Serif;Times New Roman" w:ascii="MS Sans Serif;Times New Roman" w:hAnsi="MS Sans Serif;Times New Roman"/>
              <w:b/>
              <w:bCs/>
              <w:sz w:val="20"/>
              <w:szCs w:val="20"/>
            </w:rPr>
            <w:t>Spectral counts</w:t>
          </w:r>
        </w:p>
      </w:tc>
      <w:tc>
        <w:tcPr>
          <w:tcW w:w="2200" w:type="dxa"/>
          <w:tcBorders>
            <w:bottom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jc w:val="center"/>
            <w:rPr/>
          </w:pPr>
          <w:r>
            <w:rPr>
              <w:rFonts w:eastAsia="Times New Roman" w:cs="MS Sans Serif;Times New Roman" w:ascii="MS Sans Serif;Times New Roman" w:hAnsi="MS Sans Serif;Times New Roman"/>
              <w:b/>
              <w:bCs/>
              <w:sz w:val="20"/>
              <w:szCs w:val="20"/>
            </w:rPr>
            <w:t>#of peptides</w:t>
          </w:r>
        </w:p>
      </w:tc>
    </w:tr>
  </w:tbl>
  <w:p>
    <w:pPr>
      <w:pStyle w:val="Header"/>
      <w:spacing w:before="0" w:after="20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eastAsia="Times New Roman" w:cs="MS Sans Serif;Times New Roman" w:ascii="MS Sans Serif;Times New Roman" w:hAnsi="MS Sans Serif;Times New Roman"/>
        <w:sz w:val="20"/>
        <w:szCs w:val="20"/>
      </w:rPr>
      <w:t>Supplementary table S4. Proteins unique to the RT and RpH cultures of borrelia</w:t>
    </w:r>
    <w:r>
      <w:rPr/>
      <w:t>.</w:t>
    </w:r>
  </w:p>
  <w:tbl>
    <w:tblPr>
      <w:tblW w:w="12940" w:type="dxa"/>
      <w:jc w:val="left"/>
      <w:tblInd w:w="-15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3601"/>
      <w:gridCol w:w="840"/>
      <w:gridCol w:w="1635"/>
      <w:gridCol w:w="2964"/>
      <w:gridCol w:w="1700"/>
      <w:gridCol w:w="2200"/>
    </w:tblGrid>
    <w:tr>
      <w:trPr>
        <w:trHeight w:val="510" w:hRule="atLeast"/>
      </w:trPr>
      <w:tc>
        <w:tcPr>
          <w:tcW w:w="3601" w:type="dxa"/>
          <w:tcBorders>
            <w:bottom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rPr>
              <w:rFonts w:ascii="MS Sans Serif;Times New Roman" w:hAnsi="MS Sans Serif;Times New Roman" w:eastAsia="Times New Roman" w:cs="MS Sans Serif;Times New Roman"/>
              <w:b/>
              <w:b/>
              <w:bCs/>
              <w:sz w:val="20"/>
              <w:szCs w:val="20"/>
            </w:rPr>
          </w:pPr>
          <w:r>
            <w:rPr>
              <w:rFonts w:eastAsia="Times New Roman" w:cs="MS Sans Serif;Times New Roman" w:ascii="MS Sans Serif;Times New Roman" w:hAnsi="MS Sans Serif;Times New Roman"/>
              <w:b/>
              <w:bCs/>
              <w:sz w:val="20"/>
              <w:szCs w:val="20"/>
            </w:rPr>
            <w:t>common name</w:t>
          </w:r>
        </w:p>
      </w:tc>
      <w:tc>
        <w:tcPr>
          <w:tcW w:w="840" w:type="dxa"/>
          <w:tcBorders>
            <w:bottom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rPr>
              <w:rFonts w:ascii="MS Sans Serif;Times New Roman" w:hAnsi="MS Sans Serif;Times New Roman" w:eastAsia="Times New Roman" w:cs="MS Sans Serif;Times New Roman"/>
              <w:b/>
              <w:b/>
              <w:bCs/>
              <w:sz w:val="20"/>
              <w:szCs w:val="20"/>
            </w:rPr>
          </w:pPr>
          <w:r>
            <w:rPr>
              <w:rFonts w:eastAsia="Times New Roman" w:cs="MS Sans Serif;Times New Roman" w:ascii="MS Sans Serif;Times New Roman" w:hAnsi="MS Sans Serif;Times New Roman"/>
              <w:b/>
              <w:bCs/>
              <w:sz w:val="20"/>
              <w:szCs w:val="20"/>
            </w:rPr>
            <w:t>gene</w:t>
          </w:r>
        </w:p>
      </w:tc>
      <w:tc>
        <w:tcPr>
          <w:tcW w:w="1635" w:type="dxa"/>
          <w:tcBorders>
            <w:bottom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rPr>
              <w:rFonts w:ascii="MS Sans Serif;Times New Roman" w:hAnsi="MS Sans Serif;Times New Roman" w:eastAsia="Times New Roman" w:cs="MS Sans Serif;Times New Roman"/>
              <w:b/>
              <w:b/>
              <w:bCs/>
              <w:sz w:val="20"/>
              <w:szCs w:val="20"/>
            </w:rPr>
          </w:pPr>
          <w:r>
            <w:rPr>
              <w:rFonts w:eastAsia="Times New Roman" w:cs="MS Sans Serif;Times New Roman" w:ascii="MS Sans Serif;Times New Roman" w:hAnsi="MS Sans Serif;Times New Roman"/>
              <w:b/>
              <w:bCs/>
              <w:sz w:val="20"/>
              <w:szCs w:val="20"/>
            </w:rPr>
            <w:t>Functional annotation</w:t>
          </w:r>
        </w:p>
      </w:tc>
      <w:tc>
        <w:tcPr>
          <w:tcW w:w="2964" w:type="dxa"/>
          <w:tcBorders>
            <w:bottom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jc w:val="center"/>
            <w:rPr>
              <w:rFonts w:ascii="MS Sans Serif;Times New Roman" w:hAnsi="MS Sans Serif;Times New Roman" w:eastAsia="Times New Roman" w:cs="MS Sans Serif;Times New Roman"/>
              <w:b/>
              <w:b/>
              <w:bCs/>
              <w:sz w:val="20"/>
              <w:szCs w:val="20"/>
            </w:rPr>
          </w:pPr>
          <w:r>
            <w:rPr>
              <w:rFonts w:eastAsia="Times New Roman" w:cs="MS Sans Serif;Times New Roman" w:ascii="MS Sans Serif;Times New Roman" w:hAnsi="MS Sans Serif;Times New Roman"/>
              <w:b/>
              <w:bCs/>
              <w:sz w:val="20"/>
              <w:szCs w:val="20"/>
            </w:rPr>
            <w:t>Annotated ORF</w:t>
          </w:r>
        </w:p>
      </w:tc>
      <w:tc>
        <w:tcPr>
          <w:tcW w:w="1700" w:type="dxa"/>
          <w:tcBorders>
            <w:bottom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jc w:val="center"/>
            <w:rPr>
              <w:rFonts w:ascii="MS Sans Serif;Times New Roman" w:hAnsi="MS Sans Serif;Times New Roman" w:eastAsia="Times New Roman" w:cs="MS Sans Serif;Times New Roman"/>
              <w:b/>
              <w:b/>
              <w:bCs/>
              <w:sz w:val="20"/>
              <w:szCs w:val="20"/>
            </w:rPr>
          </w:pPr>
          <w:r>
            <w:rPr>
              <w:rFonts w:eastAsia="Times New Roman" w:cs="MS Sans Serif;Times New Roman" w:ascii="MS Sans Serif;Times New Roman" w:hAnsi="MS Sans Serif;Times New Roman"/>
              <w:b/>
              <w:bCs/>
              <w:sz w:val="20"/>
              <w:szCs w:val="20"/>
            </w:rPr>
            <w:t>Spectral counts</w:t>
          </w:r>
        </w:p>
      </w:tc>
      <w:tc>
        <w:tcPr>
          <w:tcW w:w="2200" w:type="dxa"/>
          <w:tcBorders>
            <w:bottom w:val="single" w:sz="4" w:space="0" w:color="000000"/>
          </w:tcBorders>
          <w:vAlign w:val="bottom"/>
        </w:tcPr>
        <w:p>
          <w:pPr>
            <w:pStyle w:val="Normal"/>
            <w:spacing w:lineRule="auto" w:line="240" w:before="0" w:after="0"/>
            <w:jc w:val="center"/>
            <w:rPr>
              <w:rFonts w:ascii="MS Sans Serif;Times New Roman" w:hAnsi="MS Sans Serif;Times New Roman" w:eastAsia="Times New Roman" w:cs="MS Sans Serif;Times New Roman"/>
              <w:b/>
              <w:b/>
              <w:bCs/>
              <w:sz w:val="20"/>
              <w:szCs w:val="20"/>
            </w:rPr>
          </w:pPr>
          <w:r>
            <w:rPr>
              <w:rFonts w:eastAsia="Times New Roman" w:cs="MS Sans Serif;Times New Roman" w:ascii="MS Sans Serif;Times New Roman" w:hAnsi="MS Sans Serif;Times New Roman"/>
              <w:b/>
              <w:bCs/>
              <w:sz w:val="20"/>
              <w:szCs w:val="20"/>
            </w:rPr>
            <w:t>#of unique peptides</w:t>
          </w:r>
        </w:p>
      </w:tc>
    </w:tr>
  </w:tbl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8T19:58:00Z</dcterms:created>
  <dc:creator>D3Y083</dc:creator>
  <dc:description/>
  <dc:language>en-US</dc:language>
  <cp:lastModifiedBy>D3Y083</cp:lastModifiedBy>
  <dcterms:modified xsi:type="dcterms:W3CDTF">2010-10-08T19:58:00Z</dcterms:modified>
  <cp:revision>2</cp:revision>
  <dc:subject/>
  <dc:title/>
</cp:coreProperties>
</file>